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22664" w14:textId="77777777" w:rsidR="006F605B" w:rsidRDefault="006F605B" w:rsidP="006F605B">
      <w:pPr>
        <w:pStyle w:val="NormalWeb"/>
        <w:shd w:val="clear" w:color="auto" w:fill="FFFFFF"/>
        <w:jc w:val="center"/>
        <w:rPr>
          <w:rFonts w:eastAsiaTheme="minorEastAsia"/>
          <w:color w:val="242424"/>
          <w:sz w:val="28"/>
          <w:szCs w:val="28"/>
        </w:rPr>
      </w:pPr>
      <w:r>
        <w:rPr>
          <w:noProof/>
        </w:rPr>
        <w:drawing>
          <wp:inline distT="0" distB="0" distL="0" distR="0" wp14:anchorId="358D4317" wp14:editId="07539975">
            <wp:extent cx="5686989" cy="3858768"/>
            <wp:effectExtent l="0" t="0" r="0" b="8890"/>
            <wp:docPr id="270191785" name="Picture 20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191785" name="Picture 20" descr="A graph showing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89" cy="385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7A48B" w14:textId="37EA3653" w:rsidR="006F605B" w:rsidRPr="00C11F01" w:rsidRDefault="006F605B" w:rsidP="006F605B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 w:rsidR="00B845C6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5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Comparison of the mean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gene expression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of gene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CITED4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by 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>different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fine-resolution PBMC cell types.</w:t>
      </w:r>
      <w:r w:rsidRPr="004152DA">
        <w:rPr>
          <w:rFonts w:eastAsiaTheme="minorEastAsia" w:hint="eastAsia"/>
          <w:kern w:val="2"/>
          <w:sz w:val="20"/>
          <w:szCs w:val="20"/>
          <w14:ligatures w14:val="standardContextual"/>
        </w:rPr>
        <w:t xml:space="preserve"> </w:t>
      </w:r>
    </w:p>
    <w:p w14:paraId="169036A6" w14:textId="09D8356F" w:rsidR="006F605B" w:rsidRDefault="006F605B" w:rsidP="006F605B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  <w:r w:rsidRPr="00B247D0">
        <w:rPr>
          <w:rFonts w:eastAsiaTheme="minorEastAsia"/>
        </w:rPr>
        <w:t>CITED4 (</w:t>
      </w:r>
      <w:proofErr w:type="spellStart"/>
      <w:r w:rsidRPr="00B247D0">
        <w:rPr>
          <w:rFonts w:eastAsiaTheme="minorEastAsia"/>
        </w:rPr>
        <w:t>Cbp</w:t>
      </w:r>
      <w:proofErr w:type="spellEnd"/>
      <w:r w:rsidRPr="00B247D0">
        <w:rPr>
          <w:rFonts w:eastAsiaTheme="minorEastAsia"/>
        </w:rPr>
        <w:t xml:space="preserve">/p300-Interacting </w:t>
      </w:r>
      <w:proofErr w:type="spellStart"/>
      <w:r w:rsidRPr="00B247D0">
        <w:rPr>
          <w:rFonts w:eastAsiaTheme="minorEastAsia"/>
        </w:rPr>
        <w:t>Transactivator</w:t>
      </w:r>
      <w:proofErr w:type="spellEnd"/>
      <w:r w:rsidRPr="00B247D0">
        <w:rPr>
          <w:rFonts w:eastAsiaTheme="minorEastAsia"/>
        </w:rPr>
        <w:t xml:space="preserve"> with Glu/Asp-Rich Carboxy-Terminal Domain 4)</w:t>
      </w:r>
      <w:r w:rsidRPr="00B247D0">
        <w:rPr>
          <w:rFonts w:eastAsiaTheme="minorEastAsia" w:hint="eastAsia"/>
        </w:rPr>
        <w:t>: It</w:t>
      </w:r>
      <w:r w:rsidRPr="00B247D0">
        <w:rPr>
          <w:rFonts w:eastAsiaTheme="minorEastAsia"/>
        </w:rPr>
        <w:t xml:space="preserve"> is a transcriptional coactivator involved in the regulation of gene expression, particularly in response to hypoxia. It interacts with the transcription factor HIF-1α and p300/CBP to enhance the transcription of hypoxia-responsive genes</w:t>
      </w:r>
      <w:r w:rsidRPr="00B247D0">
        <w:rPr>
          <w:rFonts w:eastAsiaTheme="minorEastAsia" w:hint="eastAsia"/>
        </w:rPr>
        <w:t xml:space="preserve"> [</w:t>
      </w:r>
      <w:r>
        <w:rPr>
          <w:rFonts w:eastAsiaTheme="minorEastAsia" w:hint="eastAsia"/>
        </w:rPr>
        <w:t>1]</w:t>
      </w:r>
      <w:r w:rsidRPr="00B247D0">
        <w:rPr>
          <w:rFonts w:eastAsiaTheme="minorEastAsia"/>
        </w:rPr>
        <w:t>.</w:t>
      </w:r>
    </w:p>
    <w:p w14:paraId="6AF95387" w14:textId="77777777" w:rsidR="006F605B" w:rsidRPr="00B845C6" w:rsidRDefault="006F605B" w:rsidP="006F605B">
      <w:pPr>
        <w:rPr>
          <w:rFonts w:ascii="Times New Roman" w:hAnsi="Times New Roman" w:cs="Times New Roman"/>
          <w:kern w:val="0"/>
          <w14:ligatures w14:val="none"/>
        </w:rPr>
      </w:pPr>
      <w:r w:rsidRPr="00B845C6">
        <w:rPr>
          <w:rFonts w:ascii="Times New Roman" w:hAnsi="Times New Roman" w:cs="Times New Roman" w:hint="eastAsia"/>
          <w:kern w:val="0"/>
          <w14:ligatures w14:val="none"/>
        </w:rPr>
        <w:t xml:space="preserve">1. </w:t>
      </w:r>
      <w:r w:rsidRPr="00B845C6">
        <w:rPr>
          <w:rFonts w:ascii="Times New Roman" w:hAnsi="Times New Roman" w:cs="Times New Roman"/>
          <w:kern w:val="0"/>
          <w14:ligatures w14:val="none"/>
        </w:rPr>
        <w:t>Bhattacharya S, Michels CL, Leung MK, Arany ZP, Kung AL, Livingston DM. Functional role of p35srj, a novel p300/CBP binding protein, during transactivation by HIF-1. Genes &amp; development. 1999 Jan 1;13(1):64-75.</w:t>
      </w:r>
    </w:p>
    <w:p w14:paraId="0B840229" w14:textId="7A0650DC" w:rsidR="006F605B" w:rsidRPr="00B247D0" w:rsidRDefault="006F605B" w:rsidP="006F605B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</w:p>
    <w:p w14:paraId="7323080A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72"/>
    <w:rsid w:val="00182431"/>
    <w:rsid w:val="00392BC1"/>
    <w:rsid w:val="003D51C8"/>
    <w:rsid w:val="00693AFD"/>
    <w:rsid w:val="006F605B"/>
    <w:rsid w:val="008E4907"/>
    <w:rsid w:val="00A00B98"/>
    <w:rsid w:val="00B845C6"/>
    <w:rsid w:val="00BC3B5B"/>
    <w:rsid w:val="00F8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4A8D"/>
  <w15:chartTrackingRefBased/>
  <w15:docId w15:val="{6AC1BC13-CB8D-4242-BE3D-5CB3686F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F60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3</cp:revision>
  <dcterms:created xsi:type="dcterms:W3CDTF">2024-10-17T01:45:00Z</dcterms:created>
  <dcterms:modified xsi:type="dcterms:W3CDTF">2024-10-17T01:47:00Z</dcterms:modified>
</cp:coreProperties>
</file>